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2769C" w14:textId="77777777" w:rsidR="00B3075B" w:rsidRDefault="00B3075B" w:rsidP="00B3075B">
      <w:pPr>
        <w:spacing w:line="240" w:lineRule="auto"/>
        <w:textAlignment w:val="baseline"/>
        <w:rPr>
          <w:sz w:val="22"/>
          <w:szCs w:val="22"/>
          <w:lang w:eastAsia="nb-NO"/>
        </w:rPr>
      </w:pPr>
      <w:r w:rsidRPr="008417EB">
        <w:t>Supplement table 1:</w:t>
      </w:r>
      <w:r w:rsidRPr="00F561D4">
        <w:t xml:space="preserve"> National background variables for GPs 2020.</w:t>
      </w:r>
    </w:p>
    <w:tbl>
      <w:tblPr>
        <w:tblW w:w="552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91"/>
        <w:gridCol w:w="2038"/>
      </w:tblGrid>
      <w:tr w:rsidR="00B3075B" w:rsidRPr="00DC0B08" w14:paraId="16AC0F8D" w14:textId="77777777" w:rsidTr="00A21C35">
        <w:trPr>
          <w:trHeight w:val="227"/>
        </w:trPr>
        <w:tc>
          <w:tcPr>
            <w:tcW w:w="34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FBD29D1" w14:textId="77777777" w:rsidR="00B3075B" w:rsidRPr="000D1A44" w:rsidRDefault="00B3075B" w:rsidP="00A21C35">
            <w:pPr>
              <w:spacing w:line="360" w:lineRule="auto"/>
              <w:rPr>
                <w:rFonts w:ascii="Segoe UI" w:hAnsi="Segoe UI" w:cs="Segoe UI"/>
                <w:b/>
                <w:bCs/>
                <w:sz w:val="18"/>
                <w:szCs w:val="18"/>
                <w:lang w:eastAsia="nb-NO"/>
              </w:rPr>
            </w:pPr>
            <w:r w:rsidRPr="000D1A44">
              <w:rPr>
                <w:b/>
                <w:bCs/>
                <w:lang w:eastAsia="nb-NO"/>
              </w:rPr>
              <w:t>Background characteristics</w:t>
            </w:r>
          </w:p>
        </w:tc>
        <w:tc>
          <w:tcPr>
            <w:tcW w:w="20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6FA2D64" w14:textId="77777777" w:rsidR="00B3075B" w:rsidRPr="000D1A44" w:rsidRDefault="00B3075B" w:rsidP="00A21C35">
            <w:pPr>
              <w:spacing w:line="360" w:lineRule="auto"/>
              <w:rPr>
                <w:rFonts w:ascii="Segoe UI" w:hAnsi="Segoe UI" w:cs="Segoe UI"/>
                <w:b/>
                <w:bCs/>
                <w:sz w:val="18"/>
                <w:szCs w:val="18"/>
                <w:lang w:eastAsia="nb-NO"/>
              </w:rPr>
            </w:pPr>
            <w:r w:rsidRPr="000D1A44">
              <w:rPr>
                <w:b/>
                <w:bCs/>
                <w:lang w:eastAsia="nb-NO"/>
              </w:rPr>
              <w:t>National GP statistics 2020 </w:t>
            </w:r>
          </w:p>
        </w:tc>
      </w:tr>
      <w:tr w:rsidR="00B3075B" w:rsidRPr="00DC0B08" w14:paraId="410889DF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D4CDE" w14:textId="77777777" w:rsidR="00B3075B" w:rsidRPr="00DC0B08" w:rsidRDefault="00B3075B" w:rsidP="00A21C35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>
              <w:rPr>
                <w:lang w:eastAsia="nb-NO"/>
              </w:rPr>
              <w:t>Gender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AC6C8" w14:textId="77777777" w:rsidR="00B3075B" w:rsidRPr="00DC0B08" w:rsidRDefault="00B3075B" w:rsidP="00A21C35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  <w:lang w:eastAsia="nb-NO"/>
              </w:rPr>
            </w:pPr>
          </w:p>
        </w:tc>
      </w:tr>
      <w:tr w:rsidR="00B3075B" w:rsidRPr="00DC0B08" w14:paraId="2D8B4AA3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E1816" w14:textId="77777777" w:rsidR="00B3075B" w:rsidRPr="00DC0B08" w:rsidRDefault="00B3075B" w:rsidP="00A21C35">
            <w:pPr>
              <w:spacing w:line="360" w:lineRule="auto"/>
              <w:rPr>
                <w:lang w:eastAsia="nb-NO"/>
              </w:rPr>
            </w:pPr>
            <w:r w:rsidRPr="00DC0B08">
              <w:rPr>
                <w:lang w:eastAsia="nb-NO"/>
              </w:rPr>
              <w:t xml:space="preserve">   </w:t>
            </w:r>
            <w:r>
              <w:rPr>
                <w:lang w:eastAsia="nb-NO"/>
              </w:rPr>
              <w:t>F</w:t>
            </w:r>
            <w:r w:rsidRPr="00DC0B08">
              <w:rPr>
                <w:lang w:eastAsia="nb-NO"/>
              </w:rPr>
              <w:t>emale</w:t>
            </w:r>
            <w:r>
              <w:rPr>
                <w:lang w:eastAsia="nb-NO"/>
              </w:rPr>
              <w:t xml:space="preserve"> (%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F004C" w14:textId="77777777" w:rsidR="00B3075B" w:rsidRPr="00DC0B08" w:rsidRDefault="00B3075B" w:rsidP="00A21C35">
            <w:pPr>
              <w:spacing w:line="360" w:lineRule="auto"/>
              <w:jc w:val="center"/>
              <w:rPr>
                <w:lang w:eastAsia="nb-NO"/>
              </w:rPr>
            </w:pPr>
            <w:r w:rsidRPr="00DC0B08">
              <w:rPr>
                <w:lang w:eastAsia="nb-NO"/>
              </w:rPr>
              <w:t>45</w:t>
            </w:r>
            <w:r>
              <w:rPr>
                <w:lang w:eastAsia="nb-NO"/>
              </w:rPr>
              <w:t>.</w:t>
            </w:r>
            <w:r w:rsidRPr="00DC0B08">
              <w:rPr>
                <w:lang w:eastAsia="nb-NO"/>
              </w:rPr>
              <w:t>8%</w:t>
            </w:r>
          </w:p>
        </w:tc>
      </w:tr>
      <w:tr w:rsidR="00B3075B" w:rsidRPr="00DC0B08" w14:paraId="3E6DD46D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B1FC3" w14:textId="77777777" w:rsidR="00B3075B" w:rsidRPr="00DC0B08" w:rsidRDefault="00B3075B" w:rsidP="00A21C35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C0B08">
              <w:rPr>
                <w:lang w:eastAsia="nb-NO"/>
              </w:rPr>
              <w:t xml:space="preserve">   </w:t>
            </w:r>
            <w:r>
              <w:rPr>
                <w:lang w:eastAsia="nb-NO"/>
              </w:rPr>
              <w:t>M</w:t>
            </w:r>
            <w:r w:rsidRPr="00DC0B08">
              <w:rPr>
                <w:lang w:eastAsia="nb-NO"/>
              </w:rPr>
              <w:t>ale </w:t>
            </w:r>
            <w:r>
              <w:rPr>
                <w:lang w:eastAsia="nb-NO"/>
              </w:rPr>
              <w:t>(%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E5FCB" w14:textId="77777777" w:rsidR="00B3075B" w:rsidRPr="00DC0B08" w:rsidRDefault="00B3075B" w:rsidP="00A21C35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C0B08">
              <w:rPr>
                <w:lang w:eastAsia="nb-NO"/>
              </w:rPr>
              <w:t>54</w:t>
            </w:r>
            <w:r>
              <w:rPr>
                <w:lang w:eastAsia="nb-NO"/>
              </w:rPr>
              <w:t>.</w:t>
            </w:r>
            <w:r w:rsidRPr="00DC0B08">
              <w:rPr>
                <w:lang w:eastAsia="nb-NO"/>
              </w:rPr>
              <w:t>2%</w:t>
            </w:r>
          </w:p>
        </w:tc>
      </w:tr>
      <w:tr w:rsidR="00B3075B" w:rsidRPr="00DC0B08" w14:paraId="37C2D691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B1FBC" w14:textId="77777777" w:rsidR="00B3075B" w:rsidRPr="00DC0B08" w:rsidRDefault="00B3075B" w:rsidP="00A21C35">
            <w:pPr>
              <w:spacing w:line="360" w:lineRule="auto"/>
              <w:rPr>
                <w:lang w:eastAsia="nb-NO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D2360" w14:textId="77777777" w:rsidR="00B3075B" w:rsidRPr="00DC0B08" w:rsidRDefault="00B3075B" w:rsidP="00A21C35">
            <w:pPr>
              <w:spacing w:line="360" w:lineRule="auto"/>
              <w:jc w:val="center"/>
              <w:rPr>
                <w:lang w:eastAsia="nb-NO"/>
              </w:rPr>
            </w:pPr>
          </w:p>
        </w:tc>
      </w:tr>
      <w:tr w:rsidR="00B3075B" w:rsidRPr="00DC0B08" w14:paraId="2C42174D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E5776" w14:textId="77777777" w:rsidR="00B3075B" w:rsidRPr="00DF32E6" w:rsidRDefault="00B3075B" w:rsidP="00A21C35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F32E6">
              <w:rPr>
                <w:lang w:eastAsia="nb-NO"/>
              </w:rPr>
              <w:t>Age (average years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E1B16" w14:textId="77777777" w:rsidR="00B3075B" w:rsidRPr="00DC0B08" w:rsidRDefault="00B3075B" w:rsidP="00A21C35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C0B08">
              <w:rPr>
                <w:lang w:eastAsia="nb-NO"/>
              </w:rPr>
              <w:t>47</w:t>
            </w:r>
            <w:r>
              <w:rPr>
                <w:lang w:eastAsia="nb-NO"/>
              </w:rPr>
              <w:t>.</w:t>
            </w:r>
            <w:r w:rsidRPr="00DC0B08">
              <w:rPr>
                <w:lang w:eastAsia="nb-NO"/>
              </w:rPr>
              <w:t>2</w:t>
            </w:r>
          </w:p>
        </w:tc>
      </w:tr>
      <w:tr w:rsidR="00B3075B" w:rsidRPr="00DC0B08" w14:paraId="6F6C891B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4A58F" w14:textId="77777777" w:rsidR="00B3075B" w:rsidRPr="00DF32E6" w:rsidRDefault="00B3075B" w:rsidP="00A21C35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F32E6">
              <w:rPr>
                <w:lang w:eastAsia="nb-NO"/>
              </w:rPr>
              <w:t>   &lt; 30 years (%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04ED1" w14:textId="77777777" w:rsidR="00B3075B" w:rsidRPr="00DC0B08" w:rsidRDefault="00B3075B" w:rsidP="00A21C35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C0B08">
              <w:rPr>
                <w:lang w:eastAsia="nb-NO"/>
              </w:rPr>
              <w:t>1</w:t>
            </w:r>
            <w:r>
              <w:rPr>
                <w:lang w:eastAsia="nb-NO"/>
              </w:rPr>
              <w:t>.</w:t>
            </w:r>
            <w:r w:rsidRPr="00DC0B08">
              <w:rPr>
                <w:lang w:eastAsia="nb-NO"/>
              </w:rPr>
              <w:t>8%</w:t>
            </w:r>
          </w:p>
        </w:tc>
      </w:tr>
      <w:tr w:rsidR="00B3075B" w:rsidRPr="00DC0B08" w14:paraId="306F984D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4C134" w14:textId="77777777" w:rsidR="00B3075B" w:rsidRPr="00DF32E6" w:rsidRDefault="00B3075B" w:rsidP="00A21C35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F32E6">
              <w:rPr>
                <w:lang w:eastAsia="nb-NO"/>
              </w:rPr>
              <w:t xml:space="preserve">   30–39 years (%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4AD0D" w14:textId="77777777" w:rsidR="00B3075B" w:rsidRPr="00DC0B08" w:rsidRDefault="00B3075B" w:rsidP="00A21C35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C0B08">
              <w:rPr>
                <w:lang w:eastAsia="nb-NO"/>
              </w:rPr>
              <w:t>27</w:t>
            </w:r>
            <w:r>
              <w:rPr>
                <w:lang w:eastAsia="nb-NO"/>
              </w:rPr>
              <w:t>.</w:t>
            </w:r>
            <w:r w:rsidRPr="00DC0B08">
              <w:rPr>
                <w:lang w:eastAsia="nb-NO"/>
              </w:rPr>
              <w:t>6%</w:t>
            </w:r>
          </w:p>
        </w:tc>
      </w:tr>
      <w:tr w:rsidR="00B3075B" w:rsidRPr="00DC0B08" w14:paraId="6FA08385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28DE0" w14:textId="77777777" w:rsidR="00B3075B" w:rsidRPr="00DF32E6" w:rsidRDefault="00B3075B" w:rsidP="00A21C35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F32E6">
              <w:rPr>
                <w:lang w:eastAsia="nb-NO"/>
              </w:rPr>
              <w:t>   40–54 years (%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9A44A" w14:textId="77777777" w:rsidR="00B3075B" w:rsidRPr="00DC0B08" w:rsidRDefault="00B3075B" w:rsidP="00A21C35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C0B08">
              <w:rPr>
                <w:lang w:eastAsia="nb-NO"/>
              </w:rPr>
              <w:t>42</w:t>
            </w:r>
            <w:r>
              <w:rPr>
                <w:lang w:eastAsia="nb-NO"/>
              </w:rPr>
              <w:t>.</w:t>
            </w:r>
            <w:r w:rsidRPr="00DC0B08">
              <w:rPr>
                <w:lang w:eastAsia="nb-NO"/>
              </w:rPr>
              <w:t>0%</w:t>
            </w:r>
          </w:p>
        </w:tc>
      </w:tr>
      <w:tr w:rsidR="00B3075B" w:rsidRPr="00DC0B08" w14:paraId="47BC17C9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280F2" w14:textId="77777777" w:rsidR="00B3075B" w:rsidRPr="00DF32E6" w:rsidRDefault="00B3075B" w:rsidP="00A21C35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F32E6">
              <w:rPr>
                <w:lang w:eastAsia="nb-NO"/>
              </w:rPr>
              <w:t>   55–66 years (%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9B907" w14:textId="77777777" w:rsidR="00B3075B" w:rsidRPr="00DC0B08" w:rsidRDefault="00B3075B" w:rsidP="00A21C35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C0B08">
              <w:rPr>
                <w:lang w:eastAsia="nb-NO"/>
              </w:rPr>
              <w:t>23</w:t>
            </w:r>
            <w:r>
              <w:rPr>
                <w:lang w:eastAsia="nb-NO"/>
              </w:rPr>
              <w:t>.</w:t>
            </w:r>
            <w:r w:rsidRPr="00DC0B08">
              <w:rPr>
                <w:lang w:eastAsia="nb-NO"/>
              </w:rPr>
              <w:t>6%</w:t>
            </w:r>
          </w:p>
        </w:tc>
      </w:tr>
      <w:tr w:rsidR="00B3075B" w:rsidRPr="00DC0B08" w14:paraId="3DB54AC8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9567C" w14:textId="77777777" w:rsidR="00B3075B" w:rsidRPr="00DF32E6" w:rsidRDefault="00B3075B" w:rsidP="00A21C35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F32E6">
              <w:rPr>
                <w:lang w:eastAsia="nb-NO"/>
              </w:rPr>
              <w:t>   &gt; 67 years (%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78C12" w14:textId="77777777" w:rsidR="00B3075B" w:rsidRPr="00DC0B08" w:rsidRDefault="00B3075B" w:rsidP="00A21C35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C0B08">
              <w:rPr>
                <w:lang w:eastAsia="nb-NO"/>
              </w:rPr>
              <w:t>4</w:t>
            </w:r>
            <w:r>
              <w:rPr>
                <w:lang w:eastAsia="nb-NO"/>
              </w:rPr>
              <w:t>.</w:t>
            </w:r>
            <w:r w:rsidRPr="00DC0B08">
              <w:rPr>
                <w:lang w:eastAsia="nb-NO"/>
              </w:rPr>
              <w:t>9%</w:t>
            </w:r>
          </w:p>
        </w:tc>
      </w:tr>
      <w:tr w:rsidR="00B3075B" w:rsidRPr="00DC0B08" w14:paraId="41774D8D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2B5FE" w14:textId="77777777" w:rsidR="00B3075B" w:rsidRPr="00DF32E6" w:rsidRDefault="00B3075B" w:rsidP="00A21C35">
            <w:pPr>
              <w:spacing w:line="360" w:lineRule="auto"/>
              <w:rPr>
                <w:lang w:eastAsia="nb-NO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CBB39" w14:textId="77777777" w:rsidR="00B3075B" w:rsidRPr="00DC0B08" w:rsidRDefault="00B3075B" w:rsidP="00A21C35">
            <w:pPr>
              <w:spacing w:line="360" w:lineRule="auto"/>
              <w:jc w:val="center"/>
              <w:rPr>
                <w:lang w:eastAsia="nb-NO"/>
              </w:rPr>
            </w:pPr>
          </w:p>
        </w:tc>
      </w:tr>
      <w:tr w:rsidR="00B3075B" w:rsidRPr="00DC0B08" w14:paraId="3B522D1D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6FDE1" w14:textId="77777777" w:rsidR="00B3075B" w:rsidRPr="00DF32E6" w:rsidRDefault="00B3075B" w:rsidP="00A21C35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F32E6">
              <w:rPr>
                <w:lang w:eastAsia="nb-NO"/>
              </w:rPr>
              <w:t>Year of authorization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66A8A" w14:textId="77777777" w:rsidR="00B3075B" w:rsidRPr="00DC0B08" w:rsidRDefault="00B3075B" w:rsidP="00A21C35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  <w:lang w:eastAsia="nb-NO"/>
              </w:rPr>
            </w:pPr>
          </w:p>
        </w:tc>
      </w:tr>
      <w:tr w:rsidR="00B3075B" w:rsidRPr="00DC0B08" w14:paraId="059BE491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98A79" w14:textId="77777777" w:rsidR="00B3075B" w:rsidRPr="00DF32E6" w:rsidRDefault="00B3075B" w:rsidP="00A21C35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F32E6">
              <w:rPr>
                <w:lang w:eastAsia="nb-NO"/>
              </w:rPr>
              <w:t>   1980-1989 (%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23519" w14:textId="77777777" w:rsidR="00B3075B" w:rsidRPr="00DC0B08" w:rsidRDefault="00B3075B" w:rsidP="00A21C35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C0B08">
              <w:rPr>
                <w:lang w:eastAsia="nb-NO"/>
              </w:rPr>
              <w:t>n/a</w:t>
            </w:r>
          </w:p>
        </w:tc>
      </w:tr>
      <w:tr w:rsidR="00B3075B" w:rsidRPr="00DC0B08" w14:paraId="36515A01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C320B" w14:textId="77777777" w:rsidR="00B3075B" w:rsidRPr="00DF32E6" w:rsidRDefault="00B3075B" w:rsidP="00A21C35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F32E6">
              <w:rPr>
                <w:lang w:eastAsia="nb-NO"/>
              </w:rPr>
              <w:t>   1990-1999 (%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89FA5" w14:textId="77777777" w:rsidR="00B3075B" w:rsidRPr="00DC0B08" w:rsidRDefault="00B3075B" w:rsidP="00A21C35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C0B08">
              <w:rPr>
                <w:lang w:eastAsia="nb-NO"/>
              </w:rPr>
              <w:t>n/a</w:t>
            </w:r>
          </w:p>
        </w:tc>
      </w:tr>
      <w:tr w:rsidR="00B3075B" w:rsidRPr="00DC0B08" w14:paraId="6639A639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6A2C4" w14:textId="77777777" w:rsidR="00B3075B" w:rsidRPr="00DC0B08" w:rsidRDefault="00B3075B" w:rsidP="00A21C35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C0B08">
              <w:rPr>
                <w:lang w:eastAsia="nb-NO"/>
              </w:rPr>
              <w:t>  </w:t>
            </w:r>
            <w:r>
              <w:rPr>
                <w:lang w:eastAsia="nb-NO"/>
              </w:rPr>
              <w:t xml:space="preserve"> </w:t>
            </w:r>
            <w:r w:rsidRPr="00DC0B08">
              <w:rPr>
                <w:lang w:eastAsia="nb-NO"/>
              </w:rPr>
              <w:t>2000</w:t>
            </w:r>
            <w:r>
              <w:rPr>
                <w:lang w:eastAsia="nb-NO"/>
              </w:rPr>
              <w:t>-</w:t>
            </w:r>
            <w:r w:rsidRPr="00DC0B08">
              <w:rPr>
                <w:lang w:eastAsia="nb-NO"/>
              </w:rPr>
              <w:t>2009 </w:t>
            </w:r>
            <w:r>
              <w:rPr>
                <w:lang w:eastAsia="nb-NO"/>
              </w:rPr>
              <w:t>(%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F2134" w14:textId="77777777" w:rsidR="00B3075B" w:rsidRPr="00DC0B08" w:rsidRDefault="00B3075B" w:rsidP="00A21C35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C0B08">
              <w:rPr>
                <w:lang w:eastAsia="nb-NO"/>
              </w:rPr>
              <w:t>n/a</w:t>
            </w:r>
          </w:p>
        </w:tc>
      </w:tr>
      <w:tr w:rsidR="00B3075B" w:rsidRPr="00DC0B08" w14:paraId="32AB486B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ACCD8" w14:textId="77777777" w:rsidR="00B3075B" w:rsidRPr="00DC0B08" w:rsidRDefault="00B3075B" w:rsidP="00A21C35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C0B08">
              <w:rPr>
                <w:lang w:eastAsia="nb-NO"/>
              </w:rPr>
              <w:t>   2010</w:t>
            </w:r>
            <w:r>
              <w:rPr>
                <w:lang w:eastAsia="nb-NO"/>
              </w:rPr>
              <w:t>-</w:t>
            </w:r>
            <w:r w:rsidRPr="00DC0B08">
              <w:rPr>
                <w:lang w:eastAsia="nb-NO"/>
              </w:rPr>
              <w:t>2020 </w:t>
            </w:r>
            <w:r>
              <w:rPr>
                <w:lang w:eastAsia="nb-NO"/>
              </w:rPr>
              <w:t>(%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16923" w14:textId="77777777" w:rsidR="00B3075B" w:rsidRPr="00DC0B08" w:rsidRDefault="00B3075B" w:rsidP="00A21C35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C0B08">
              <w:rPr>
                <w:lang w:eastAsia="nb-NO"/>
              </w:rPr>
              <w:t>n/a</w:t>
            </w:r>
          </w:p>
        </w:tc>
      </w:tr>
      <w:tr w:rsidR="00B3075B" w:rsidRPr="00DC0B08" w14:paraId="5DDFCCEC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60F81" w14:textId="77777777" w:rsidR="00B3075B" w:rsidRDefault="00B3075B" w:rsidP="00A21C35">
            <w:pPr>
              <w:spacing w:line="360" w:lineRule="auto"/>
              <w:rPr>
                <w:lang w:eastAsia="nb-NO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DB183" w14:textId="77777777" w:rsidR="00B3075B" w:rsidRPr="00DC0B08" w:rsidRDefault="00B3075B" w:rsidP="00A21C35">
            <w:pPr>
              <w:spacing w:line="360" w:lineRule="auto"/>
              <w:jc w:val="center"/>
              <w:rPr>
                <w:lang w:eastAsia="nb-NO"/>
              </w:rPr>
            </w:pPr>
          </w:p>
        </w:tc>
      </w:tr>
      <w:tr w:rsidR="00B3075B" w:rsidRPr="00DC0B08" w14:paraId="20AEE1FE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56DDF" w14:textId="77777777" w:rsidR="00B3075B" w:rsidRPr="00DC0B08" w:rsidRDefault="00B3075B" w:rsidP="00A21C35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>
              <w:rPr>
                <w:lang w:eastAsia="nb-NO"/>
              </w:rPr>
              <w:t>S</w:t>
            </w:r>
            <w:r w:rsidRPr="00DC0B08">
              <w:rPr>
                <w:lang w:eastAsia="nb-NO"/>
              </w:rPr>
              <w:t>pecializ</w:t>
            </w:r>
            <w:r>
              <w:rPr>
                <w:lang w:eastAsia="nb-NO"/>
              </w:rPr>
              <w:t>ation</w:t>
            </w:r>
            <w:r w:rsidRPr="00DC0B08">
              <w:rPr>
                <w:lang w:eastAsia="nb-NO"/>
              </w:rPr>
              <w:t xml:space="preserve"> in general medicine </w:t>
            </w:r>
            <w:r>
              <w:rPr>
                <w:lang w:eastAsia="nb-NO"/>
              </w:rPr>
              <w:t>(%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4F2AE" w14:textId="77777777" w:rsidR="00B3075B" w:rsidRPr="00DC0B08" w:rsidRDefault="00B3075B" w:rsidP="00A21C35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C0B08">
              <w:rPr>
                <w:lang w:eastAsia="nb-NO"/>
              </w:rPr>
              <w:t>63</w:t>
            </w:r>
            <w:r>
              <w:rPr>
                <w:lang w:eastAsia="nb-NO"/>
              </w:rPr>
              <w:t>.</w:t>
            </w:r>
            <w:r w:rsidRPr="00DC0B08">
              <w:rPr>
                <w:lang w:eastAsia="nb-NO"/>
              </w:rPr>
              <w:t>2%</w:t>
            </w:r>
          </w:p>
        </w:tc>
      </w:tr>
      <w:tr w:rsidR="00B3075B" w:rsidRPr="00DC0B08" w14:paraId="4ED65488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08C83" w14:textId="77777777" w:rsidR="00B3075B" w:rsidRPr="00DC0B08" w:rsidRDefault="00B3075B" w:rsidP="00A21C35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eastAsia="nb-NO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B631F" w14:textId="77777777" w:rsidR="00B3075B" w:rsidRPr="00DC0B08" w:rsidRDefault="00B3075B" w:rsidP="00A21C35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  <w:lang w:eastAsia="nb-NO"/>
              </w:rPr>
            </w:pPr>
          </w:p>
        </w:tc>
      </w:tr>
      <w:tr w:rsidR="00B3075B" w:rsidRPr="00DC0B08" w14:paraId="36837F45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5CF0F" w14:textId="77777777" w:rsidR="00B3075B" w:rsidRPr="00EC2789" w:rsidRDefault="00B3075B" w:rsidP="00A21C35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>
              <w:rPr>
                <w:lang w:eastAsia="nb-NO"/>
              </w:rPr>
              <w:t xml:space="preserve">   L</w:t>
            </w:r>
            <w:r w:rsidRPr="00DC0B08">
              <w:rPr>
                <w:lang w:eastAsia="nb-NO"/>
              </w:rPr>
              <w:t xml:space="preserve">ength of </w:t>
            </w:r>
            <w:r>
              <w:rPr>
                <w:lang w:eastAsia="nb-NO"/>
              </w:rPr>
              <w:t xml:space="preserve">patient </w:t>
            </w:r>
            <w:r w:rsidRPr="00DC0B08">
              <w:rPr>
                <w:lang w:eastAsia="nb-NO"/>
              </w:rPr>
              <w:t>list</w:t>
            </w:r>
            <w:r>
              <w:rPr>
                <w:lang w:eastAsia="nb-NO"/>
              </w:rPr>
              <w:t xml:space="preserve"> (patients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52A46" w14:textId="77777777" w:rsidR="00B3075B" w:rsidRPr="00DC0B08" w:rsidRDefault="00B3075B" w:rsidP="00A21C35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C0B08">
              <w:rPr>
                <w:lang w:eastAsia="nb-NO"/>
              </w:rPr>
              <w:t>1052</w:t>
            </w:r>
          </w:p>
        </w:tc>
      </w:tr>
      <w:tr w:rsidR="00B3075B" w:rsidRPr="00DC0B08" w14:paraId="4DEB6BBD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64A9D" w14:textId="77777777" w:rsidR="00B3075B" w:rsidRPr="00DC0B08" w:rsidRDefault="00B3075B" w:rsidP="00A21C35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C0B08">
              <w:rPr>
                <w:lang w:eastAsia="nb-NO"/>
              </w:rPr>
              <w:t xml:space="preserve">   Average </w:t>
            </w:r>
            <w:r>
              <w:rPr>
                <w:lang w:eastAsia="nb-NO"/>
              </w:rPr>
              <w:t xml:space="preserve">number of </w:t>
            </w:r>
            <w:r w:rsidRPr="00DC0B08">
              <w:rPr>
                <w:lang w:eastAsia="nb-NO"/>
              </w:rPr>
              <w:t>available places</w:t>
            </w:r>
            <w:r>
              <w:rPr>
                <w:lang w:eastAsia="nb-NO"/>
              </w:rPr>
              <w:t xml:space="preserve"> at list (patients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4CFE" w14:textId="77777777" w:rsidR="00B3075B" w:rsidRPr="00DC0B08" w:rsidRDefault="00B3075B" w:rsidP="00A21C35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C0B08">
              <w:rPr>
                <w:lang w:eastAsia="nb-NO"/>
              </w:rPr>
              <w:t>41</w:t>
            </w:r>
          </w:p>
        </w:tc>
      </w:tr>
      <w:tr w:rsidR="00B3075B" w:rsidRPr="00DC0B08" w14:paraId="39863ACB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105BA" w14:textId="77777777" w:rsidR="00B3075B" w:rsidRPr="004129C9" w:rsidRDefault="00B3075B" w:rsidP="00A21C35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C0B08">
              <w:rPr>
                <w:lang w:eastAsia="nb-NO"/>
              </w:rPr>
              <w:t xml:space="preserve">   </w:t>
            </w:r>
            <w:r>
              <w:rPr>
                <w:lang w:eastAsia="nb-NO"/>
              </w:rPr>
              <w:t>Working as a substitute GP (%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5A921" w14:textId="77777777" w:rsidR="00B3075B" w:rsidRPr="00DC0B08" w:rsidRDefault="00B3075B" w:rsidP="00A21C35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C0B08">
              <w:rPr>
                <w:lang w:eastAsia="nb-NO"/>
              </w:rPr>
              <w:t>3</w:t>
            </w:r>
            <w:r>
              <w:rPr>
                <w:lang w:eastAsia="nb-NO"/>
              </w:rPr>
              <w:t>.</w:t>
            </w:r>
            <w:r w:rsidRPr="00DC0B08">
              <w:rPr>
                <w:lang w:eastAsia="nb-NO"/>
              </w:rPr>
              <w:t>5%</w:t>
            </w:r>
          </w:p>
        </w:tc>
      </w:tr>
      <w:tr w:rsidR="00B3075B" w:rsidRPr="00DC0B08" w14:paraId="31537ADC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A557C" w14:textId="77777777" w:rsidR="00B3075B" w:rsidRPr="00DC0B08" w:rsidRDefault="00B3075B" w:rsidP="00A21C35">
            <w:pPr>
              <w:spacing w:line="360" w:lineRule="auto"/>
              <w:rPr>
                <w:lang w:eastAsia="nb-NO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E6AC8" w14:textId="77777777" w:rsidR="00B3075B" w:rsidRPr="00DC0B08" w:rsidRDefault="00B3075B" w:rsidP="00A21C35">
            <w:pPr>
              <w:spacing w:line="360" w:lineRule="auto"/>
              <w:jc w:val="center"/>
              <w:rPr>
                <w:lang w:eastAsia="nb-NO"/>
              </w:rPr>
            </w:pPr>
          </w:p>
        </w:tc>
      </w:tr>
      <w:tr w:rsidR="00B3075B" w:rsidRPr="00DC0B08" w14:paraId="0664EBCB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D1BAB" w14:textId="77777777" w:rsidR="00B3075B" w:rsidRPr="00DC0B08" w:rsidRDefault="00B3075B" w:rsidP="00A21C35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>
              <w:rPr>
                <w:lang w:eastAsia="nb-NO"/>
              </w:rPr>
              <w:t>County of GP practic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B4F7B" w14:textId="77777777" w:rsidR="00B3075B" w:rsidRPr="00DC0B08" w:rsidRDefault="00B3075B" w:rsidP="00A21C35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  <w:lang w:eastAsia="nb-NO"/>
              </w:rPr>
            </w:pPr>
          </w:p>
        </w:tc>
      </w:tr>
      <w:tr w:rsidR="00B3075B" w:rsidRPr="00DC0B08" w14:paraId="3D7F0AA3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67082" w14:textId="77777777" w:rsidR="00B3075B" w:rsidRPr="00DC0B08" w:rsidRDefault="00B3075B" w:rsidP="00A21C35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C0B08">
              <w:rPr>
                <w:lang w:eastAsia="nb-NO"/>
              </w:rPr>
              <w:t>   Agder </w:t>
            </w:r>
            <w:r>
              <w:rPr>
                <w:lang w:eastAsia="nb-NO"/>
              </w:rPr>
              <w:t>(%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71A0C" w14:textId="77777777" w:rsidR="00B3075B" w:rsidRPr="00DC0B08" w:rsidRDefault="00B3075B" w:rsidP="00A21C35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C0B08">
              <w:rPr>
                <w:lang w:eastAsia="nb-NO"/>
              </w:rPr>
              <w:t>6</w:t>
            </w:r>
            <w:r>
              <w:rPr>
                <w:lang w:eastAsia="nb-NO"/>
              </w:rPr>
              <w:t>.</w:t>
            </w:r>
            <w:r w:rsidRPr="00DC0B08">
              <w:rPr>
                <w:lang w:eastAsia="nb-NO"/>
              </w:rPr>
              <w:t>0%</w:t>
            </w:r>
          </w:p>
        </w:tc>
      </w:tr>
      <w:tr w:rsidR="00B3075B" w:rsidRPr="00DC0B08" w14:paraId="55A4D7E5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7E59B" w14:textId="77777777" w:rsidR="00B3075B" w:rsidRPr="00DC0B08" w:rsidRDefault="00B3075B" w:rsidP="00A21C35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C0B08">
              <w:rPr>
                <w:lang w:eastAsia="nb-NO"/>
              </w:rPr>
              <w:t xml:space="preserve">   </w:t>
            </w:r>
            <w:proofErr w:type="spellStart"/>
            <w:r w:rsidRPr="00DC0B08">
              <w:rPr>
                <w:lang w:eastAsia="nb-NO"/>
              </w:rPr>
              <w:t>Innlandet</w:t>
            </w:r>
            <w:proofErr w:type="spellEnd"/>
            <w:r>
              <w:rPr>
                <w:lang w:eastAsia="nb-NO"/>
              </w:rPr>
              <w:t xml:space="preserve"> (%)</w:t>
            </w:r>
            <w:r w:rsidRPr="00DC0B08">
              <w:rPr>
                <w:lang w:eastAsia="nb-NO"/>
              </w:rPr>
              <w:t> 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055B6" w14:textId="77777777" w:rsidR="00B3075B" w:rsidRPr="00DC0B08" w:rsidRDefault="00B3075B" w:rsidP="00A21C35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C0B08">
              <w:rPr>
                <w:lang w:eastAsia="nb-NO"/>
              </w:rPr>
              <w:t>7</w:t>
            </w:r>
            <w:r>
              <w:rPr>
                <w:lang w:eastAsia="nb-NO"/>
              </w:rPr>
              <w:t>.</w:t>
            </w:r>
            <w:r w:rsidRPr="00DC0B08">
              <w:rPr>
                <w:lang w:eastAsia="nb-NO"/>
              </w:rPr>
              <w:t>2%</w:t>
            </w:r>
          </w:p>
        </w:tc>
      </w:tr>
      <w:tr w:rsidR="00B3075B" w:rsidRPr="00DC0B08" w14:paraId="21B8F945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B4F8C" w14:textId="77777777" w:rsidR="00B3075B" w:rsidRPr="00DC0B08" w:rsidRDefault="00B3075B" w:rsidP="00A21C35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C0B08">
              <w:rPr>
                <w:lang w:eastAsia="nb-NO"/>
              </w:rPr>
              <w:t xml:space="preserve">   </w:t>
            </w:r>
            <w:proofErr w:type="spellStart"/>
            <w:r w:rsidRPr="00DC0B08">
              <w:rPr>
                <w:lang w:eastAsia="nb-NO"/>
              </w:rPr>
              <w:t>Møre</w:t>
            </w:r>
            <w:proofErr w:type="spellEnd"/>
            <w:r w:rsidRPr="00DC0B08">
              <w:rPr>
                <w:lang w:eastAsia="nb-NO"/>
              </w:rPr>
              <w:t xml:space="preserve"> </w:t>
            </w:r>
            <w:proofErr w:type="spellStart"/>
            <w:r w:rsidRPr="00DC0B08">
              <w:rPr>
                <w:lang w:eastAsia="nb-NO"/>
              </w:rPr>
              <w:t>og</w:t>
            </w:r>
            <w:proofErr w:type="spellEnd"/>
            <w:r w:rsidRPr="00DC0B08">
              <w:rPr>
                <w:lang w:eastAsia="nb-NO"/>
              </w:rPr>
              <w:t xml:space="preserve"> Romsdal </w:t>
            </w:r>
            <w:r>
              <w:rPr>
                <w:lang w:eastAsia="nb-NO"/>
              </w:rPr>
              <w:t>(%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78227" w14:textId="77777777" w:rsidR="00B3075B" w:rsidRPr="00DC0B08" w:rsidRDefault="00B3075B" w:rsidP="00A21C35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C0B08">
              <w:rPr>
                <w:lang w:eastAsia="nb-NO"/>
              </w:rPr>
              <w:t>5</w:t>
            </w:r>
            <w:r>
              <w:rPr>
                <w:lang w:eastAsia="nb-NO"/>
              </w:rPr>
              <w:t>.</w:t>
            </w:r>
            <w:r w:rsidRPr="00DC0B08">
              <w:rPr>
                <w:lang w:eastAsia="nb-NO"/>
              </w:rPr>
              <w:t>3%</w:t>
            </w:r>
          </w:p>
        </w:tc>
      </w:tr>
      <w:tr w:rsidR="00B3075B" w:rsidRPr="00DC0B08" w14:paraId="5C94DB87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FA382" w14:textId="77777777" w:rsidR="00B3075B" w:rsidRPr="00DC0B08" w:rsidRDefault="00B3075B" w:rsidP="00A21C35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C0B08">
              <w:rPr>
                <w:lang w:eastAsia="nb-NO"/>
              </w:rPr>
              <w:t>   Nordland </w:t>
            </w:r>
            <w:r>
              <w:rPr>
                <w:lang w:eastAsia="nb-NO"/>
              </w:rPr>
              <w:t>(%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08B18" w14:textId="77777777" w:rsidR="00B3075B" w:rsidRPr="00DC0B08" w:rsidRDefault="00B3075B" w:rsidP="00A21C35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C0B08">
              <w:rPr>
                <w:lang w:eastAsia="nb-NO"/>
              </w:rPr>
              <w:t>5</w:t>
            </w:r>
            <w:r>
              <w:rPr>
                <w:lang w:eastAsia="nb-NO"/>
              </w:rPr>
              <w:t>.</w:t>
            </w:r>
            <w:r w:rsidRPr="00DC0B08">
              <w:rPr>
                <w:lang w:eastAsia="nb-NO"/>
              </w:rPr>
              <w:t>5%</w:t>
            </w:r>
          </w:p>
        </w:tc>
      </w:tr>
      <w:tr w:rsidR="00B3075B" w:rsidRPr="00DC0B08" w14:paraId="05068FC9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6B2A4" w14:textId="77777777" w:rsidR="00B3075B" w:rsidRPr="00DC0B08" w:rsidRDefault="00B3075B" w:rsidP="00A21C35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C0B08">
              <w:rPr>
                <w:lang w:eastAsia="nb-NO"/>
              </w:rPr>
              <w:t>   Oslo </w:t>
            </w:r>
            <w:r>
              <w:rPr>
                <w:lang w:eastAsia="nb-NO"/>
              </w:rPr>
              <w:t>(%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02D4B" w14:textId="77777777" w:rsidR="00B3075B" w:rsidRPr="00DC0B08" w:rsidRDefault="00B3075B" w:rsidP="00A21C35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C0B08">
              <w:rPr>
                <w:lang w:eastAsia="nb-NO"/>
              </w:rPr>
              <w:t>11</w:t>
            </w:r>
            <w:r>
              <w:rPr>
                <w:lang w:eastAsia="nb-NO"/>
              </w:rPr>
              <w:t>.</w:t>
            </w:r>
            <w:r w:rsidRPr="00DC0B08">
              <w:rPr>
                <w:lang w:eastAsia="nb-NO"/>
              </w:rPr>
              <w:t>0%</w:t>
            </w:r>
          </w:p>
        </w:tc>
      </w:tr>
      <w:tr w:rsidR="00B3075B" w:rsidRPr="00DC0B08" w14:paraId="541921CD" w14:textId="77777777" w:rsidTr="00A21C35">
        <w:trPr>
          <w:trHeight w:val="224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6B6F5" w14:textId="77777777" w:rsidR="00B3075B" w:rsidRPr="00DC0B08" w:rsidRDefault="00B3075B" w:rsidP="00A21C35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C0B08">
              <w:rPr>
                <w:lang w:eastAsia="nb-NO"/>
              </w:rPr>
              <w:lastRenderedPageBreak/>
              <w:t>   Rogaland </w:t>
            </w:r>
            <w:r>
              <w:rPr>
                <w:lang w:eastAsia="nb-NO"/>
              </w:rPr>
              <w:t>(%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5C3E6" w14:textId="77777777" w:rsidR="00B3075B" w:rsidRPr="00DC0B08" w:rsidRDefault="00B3075B" w:rsidP="00A21C35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DC0B08">
              <w:rPr>
                <w:lang w:eastAsia="nb-NO"/>
              </w:rPr>
              <w:t>8</w:t>
            </w:r>
            <w:r>
              <w:rPr>
                <w:lang w:eastAsia="nb-NO"/>
              </w:rPr>
              <w:t>.</w:t>
            </w:r>
            <w:r w:rsidRPr="00DC0B08">
              <w:rPr>
                <w:lang w:eastAsia="nb-NO"/>
              </w:rPr>
              <w:t>5%</w:t>
            </w:r>
          </w:p>
        </w:tc>
      </w:tr>
      <w:tr w:rsidR="00B3075B" w:rsidRPr="00DC0B08" w14:paraId="073D5BBC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287BE" w14:textId="77777777" w:rsidR="00B3075B" w:rsidRPr="00EB51D6" w:rsidRDefault="00B3075B" w:rsidP="00A21C35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EB51D6">
              <w:rPr>
                <w:lang w:eastAsia="nb-NO"/>
              </w:rPr>
              <w:t xml:space="preserve">   Troms </w:t>
            </w:r>
            <w:proofErr w:type="spellStart"/>
            <w:r w:rsidRPr="00EB51D6">
              <w:rPr>
                <w:lang w:eastAsia="nb-NO"/>
              </w:rPr>
              <w:t>og</w:t>
            </w:r>
            <w:proofErr w:type="spellEnd"/>
            <w:r w:rsidRPr="00EB51D6">
              <w:rPr>
                <w:lang w:eastAsia="nb-NO"/>
              </w:rPr>
              <w:t xml:space="preserve"> </w:t>
            </w:r>
            <w:proofErr w:type="spellStart"/>
            <w:r w:rsidRPr="00EB51D6">
              <w:rPr>
                <w:lang w:eastAsia="nb-NO"/>
              </w:rPr>
              <w:t>Finnmark</w:t>
            </w:r>
            <w:proofErr w:type="spellEnd"/>
            <w:r w:rsidRPr="00EB51D6">
              <w:rPr>
                <w:lang w:eastAsia="nb-NO"/>
              </w:rPr>
              <w:t> (%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E6ECC" w14:textId="77777777" w:rsidR="00B3075B" w:rsidRPr="00EB51D6" w:rsidRDefault="00B3075B" w:rsidP="00A21C35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EB51D6">
              <w:rPr>
                <w:lang w:eastAsia="nb-NO"/>
              </w:rPr>
              <w:t>6.0%</w:t>
            </w:r>
          </w:p>
        </w:tc>
      </w:tr>
      <w:tr w:rsidR="00B3075B" w:rsidRPr="00DC0B08" w14:paraId="7C70FC83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4E3AF" w14:textId="77777777" w:rsidR="00B3075B" w:rsidRPr="00EB51D6" w:rsidRDefault="00B3075B" w:rsidP="00A21C35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EB51D6">
              <w:rPr>
                <w:lang w:eastAsia="nb-NO"/>
              </w:rPr>
              <w:t xml:space="preserve">   </w:t>
            </w:r>
            <w:proofErr w:type="spellStart"/>
            <w:r w:rsidRPr="00EB51D6">
              <w:rPr>
                <w:lang w:eastAsia="nb-NO"/>
              </w:rPr>
              <w:t>Trøndelag</w:t>
            </w:r>
            <w:proofErr w:type="spellEnd"/>
            <w:r w:rsidRPr="00EB51D6">
              <w:rPr>
                <w:lang w:eastAsia="nb-NO"/>
              </w:rPr>
              <w:t> (%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F86BD" w14:textId="77777777" w:rsidR="00B3075B" w:rsidRPr="00EB51D6" w:rsidRDefault="00B3075B" w:rsidP="00A21C35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EB51D6">
              <w:rPr>
                <w:lang w:eastAsia="nb-NO"/>
              </w:rPr>
              <w:t>9.0%</w:t>
            </w:r>
          </w:p>
        </w:tc>
      </w:tr>
      <w:tr w:rsidR="00B3075B" w:rsidRPr="00DC0B08" w14:paraId="5FEBBC28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43776" w14:textId="77777777" w:rsidR="00B3075B" w:rsidRPr="00EB51D6" w:rsidRDefault="00B3075B" w:rsidP="00A21C35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EB51D6">
              <w:rPr>
                <w:lang w:eastAsia="nb-NO"/>
              </w:rPr>
              <w:t xml:space="preserve">   Vestfold </w:t>
            </w:r>
            <w:proofErr w:type="spellStart"/>
            <w:r w:rsidRPr="00EB51D6">
              <w:rPr>
                <w:lang w:eastAsia="nb-NO"/>
              </w:rPr>
              <w:t>og</w:t>
            </w:r>
            <w:proofErr w:type="spellEnd"/>
            <w:r w:rsidRPr="00EB51D6">
              <w:rPr>
                <w:lang w:eastAsia="nb-NO"/>
              </w:rPr>
              <w:t xml:space="preserve"> Telemark (%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065BB" w14:textId="77777777" w:rsidR="00B3075B" w:rsidRPr="00EB51D6" w:rsidRDefault="00B3075B" w:rsidP="00A21C35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EB51D6">
              <w:rPr>
                <w:lang w:eastAsia="nb-NO"/>
              </w:rPr>
              <w:t>7.8%</w:t>
            </w:r>
          </w:p>
        </w:tc>
      </w:tr>
      <w:tr w:rsidR="00B3075B" w:rsidRPr="00DC0B08" w14:paraId="2C39F8CD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E22DE" w14:textId="77777777" w:rsidR="00B3075B" w:rsidRPr="00EB51D6" w:rsidRDefault="00B3075B" w:rsidP="00A21C35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EB51D6">
              <w:rPr>
                <w:lang w:eastAsia="nb-NO"/>
              </w:rPr>
              <w:t>   Vestland (%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CA4C5" w14:textId="77777777" w:rsidR="00B3075B" w:rsidRPr="00EB51D6" w:rsidRDefault="00B3075B" w:rsidP="00A21C35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EB51D6">
              <w:rPr>
                <w:lang w:eastAsia="nb-NO"/>
              </w:rPr>
              <w:t>12.5%</w:t>
            </w:r>
          </w:p>
        </w:tc>
      </w:tr>
      <w:tr w:rsidR="00B3075B" w:rsidRPr="00DC0B08" w14:paraId="65A6CB3B" w14:textId="77777777" w:rsidTr="00A21C35">
        <w:trPr>
          <w:trHeight w:val="227"/>
        </w:trPr>
        <w:tc>
          <w:tcPr>
            <w:tcW w:w="3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0AA524" w14:textId="77777777" w:rsidR="00B3075B" w:rsidRPr="00EB51D6" w:rsidRDefault="00B3075B" w:rsidP="00A21C35">
            <w:pPr>
              <w:spacing w:line="360" w:lineRule="auto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EB51D6">
              <w:rPr>
                <w:lang w:eastAsia="nb-NO"/>
              </w:rPr>
              <w:t>   Viken (%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E39A8" w14:textId="77777777" w:rsidR="00B3075B" w:rsidRPr="00EB51D6" w:rsidRDefault="00B3075B" w:rsidP="00A21C35">
            <w:pPr>
              <w:spacing w:line="360" w:lineRule="auto"/>
              <w:jc w:val="center"/>
              <w:rPr>
                <w:rFonts w:ascii="Segoe UI" w:hAnsi="Segoe UI" w:cs="Segoe UI"/>
                <w:sz w:val="18"/>
                <w:szCs w:val="18"/>
                <w:lang w:eastAsia="nb-NO"/>
              </w:rPr>
            </w:pPr>
            <w:r w:rsidRPr="00EB51D6">
              <w:rPr>
                <w:lang w:eastAsia="nb-NO"/>
              </w:rPr>
              <w:t>21.3%</w:t>
            </w:r>
          </w:p>
        </w:tc>
      </w:tr>
    </w:tbl>
    <w:p w14:paraId="4ACF712C" w14:textId="77777777" w:rsidR="00B3075B" w:rsidRPr="007B4CE7" w:rsidRDefault="00B3075B" w:rsidP="00B3075B">
      <w:pPr>
        <w:spacing w:line="360" w:lineRule="auto"/>
        <w:rPr>
          <w:sz w:val="22"/>
          <w:szCs w:val="22"/>
          <w:lang w:eastAsia="nb-NO"/>
        </w:rPr>
      </w:pPr>
    </w:p>
    <w:p w14:paraId="13357D8D" w14:textId="77777777" w:rsidR="00B3075B" w:rsidRDefault="00B3075B" w:rsidP="00B3075B"/>
    <w:p w14:paraId="776BA797" w14:textId="77777777" w:rsidR="00BF5BB7" w:rsidRDefault="00BF5BB7"/>
    <w:sectPr w:rsidR="00BF5BB7" w:rsidSect="00074B81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75B"/>
    <w:rsid w:val="00415163"/>
    <w:rsid w:val="00A00A01"/>
    <w:rsid w:val="00B3075B"/>
    <w:rsid w:val="00BF5BB7"/>
    <w:rsid w:val="00CD5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F1AD11"/>
  <w15:chartTrackingRefBased/>
  <w15:docId w15:val="{E7779C75-25E1-44FB-9CEC-8D1A9DB3F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75B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</Words>
  <Characters>785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Anne Breivik</dc:creator>
  <cp:keywords/>
  <dc:description/>
  <cp:lastModifiedBy>Elin Anne Breivik</cp:lastModifiedBy>
  <cp:revision>1</cp:revision>
  <dcterms:created xsi:type="dcterms:W3CDTF">2023-08-28T10:29:00Z</dcterms:created>
  <dcterms:modified xsi:type="dcterms:W3CDTF">2023-08-28T10:29:00Z</dcterms:modified>
</cp:coreProperties>
</file>